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AAEA8F" w14:textId="4E20D6D2" w:rsidR="00BC176C" w:rsidRPr="00BC176C" w:rsidRDefault="00F0643D" w:rsidP="00BC176C">
      <w:pPr>
        <w:widowControl w:val="0"/>
        <w:spacing w:line="360" w:lineRule="auto"/>
        <w:jc w:val="both"/>
        <w:rPr>
          <w:rFonts w:eastAsia="等线" w:cs="Times New Roman"/>
          <w:color w:val="000000"/>
          <w:kern w:val="2"/>
          <w:szCs w:val="24"/>
          <w:lang w:val="en-GB" w:eastAsia="zh-CN"/>
        </w:rPr>
      </w:pPr>
      <w:r w:rsidRPr="00BE4923">
        <w:rPr>
          <w:rFonts w:eastAsia="宋体" w:cs="Times New Roman"/>
          <w:b/>
          <w:color w:val="000000"/>
          <w:szCs w:val="24"/>
          <w:lang w:val="en-GB" w:eastAsia="zh-CN"/>
        </w:rPr>
        <w:t xml:space="preserve">TABLE </w:t>
      </w:r>
      <w:r>
        <w:rPr>
          <w:rFonts w:eastAsia="宋体" w:cs="Times New Roman"/>
          <w:b/>
          <w:color w:val="000000"/>
          <w:szCs w:val="24"/>
          <w:lang w:val="en-GB" w:eastAsia="zh-CN"/>
        </w:rPr>
        <w:t>S</w:t>
      </w:r>
      <w:r w:rsidR="00CE2467">
        <w:rPr>
          <w:rFonts w:eastAsia="宋体" w:cs="Times New Roman"/>
          <w:b/>
          <w:color w:val="000000"/>
          <w:szCs w:val="24"/>
          <w:lang w:val="en-GB" w:eastAsia="zh-CN"/>
        </w:rPr>
        <w:t>4</w:t>
      </w:r>
      <w:r w:rsidR="00BE4923" w:rsidRPr="00BC176C">
        <w:rPr>
          <w:rFonts w:eastAsia="宋体" w:cs="Times New Roman"/>
          <w:b/>
          <w:color w:val="000000"/>
          <w:kern w:val="2"/>
          <w:szCs w:val="24"/>
          <w:lang w:val="en-GB" w:eastAsia="en-GB"/>
        </w:rPr>
        <w:t xml:space="preserve"> </w:t>
      </w:r>
      <w:r w:rsidR="00BE4923" w:rsidRPr="00BE4923">
        <w:rPr>
          <w:rFonts w:eastAsia="宋体" w:cs="Times New Roman"/>
          <w:bCs/>
          <w:color w:val="000000"/>
          <w:szCs w:val="24"/>
          <w:lang w:val="en-GB" w:eastAsia="zh-CN"/>
        </w:rPr>
        <w:t xml:space="preserve">The association between the </w:t>
      </w:r>
      <w:r w:rsidR="00BE4923" w:rsidRPr="00BE4923">
        <w:rPr>
          <w:bCs/>
          <w:i/>
          <w:iCs/>
          <w:szCs w:val="24"/>
        </w:rPr>
        <w:t>CCND1</w:t>
      </w:r>
      <w:r w:rsidR="00BE4923" w:rsidRPr="00BE4923">
        <w:rPr>
          <w:bCs/>
          <w:szCs w:val="24"/>
        </w:rPr>
        <w:t xml:space="preserve"> </w:t>
      </w:r>
      <w:r w:rsidR="00BE4923" w:rsidRPr="00BE4923">
        <w:rPr>
          <w:rFonts w:eastAsia="宋体" w:cs="Times New Roman"/>
          <w:bCs/>
          <w:color w:val="000000"/>
          <w:szCs w:val="24"/>
          <w:lang w:val="en-GB" w:eastAsia="zh-CN"/>
        </w:rPr>
        <w:t>G870A polymorphism and BC chemoresistance risk in the subgroups</w:t>
      </w:r>
      <w:r w:rsidR="00BC176C" w:rsidRPr="00BE4923">
        <w:rPr>
          <w:rFonts w:eastAsia="等线" w:cs="Times New Roman"/>
          <w:color w:val="000000"/>
          <w:kern w:val="2"/>
          <w:szCs w:val="24"/>
          <w:lang w:val="en-GB" w:eastAsia="zh-CN"/>
        </w:rPr>
        <w:t>.</w:t>
      </w:r>
    </w:p>
    <w:tbl>
      <w:tblPr>
        <w:tblW w:w="1060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81"/>
        <w:gridCol w:w="1348"/>
        <w:gridCol w:w="1651"/>
        <w:gridCol w:w="1616"/>
        <w:gridCol w:w="1628"/>
        <w:gridCol w:w="1987"/>
        <w:gridCol w:w="794"/>
      </w:tblGrid>
      <w:tr w:rsidR="00BC176C" w:rsidRPr="00BC176C" w14:paraId="09DB8C87" w14:textId="77777777" w:rsidTr="003E5694">
        <w:trPr>
          <w:trHeight w:val="284"/>
          <w:jc w:val="center"/>
        </w:trPr>
        <w:tc>
          <w:tcPr>
            <w:tcW w:w="158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EF52034" w14:textId="77777777" w:rsidR="00BC176C" w:rsidRPr="00BC176C" w:rsidRDefault="00BC176C" w:rsidP="00BC176C">
            <w:pPr>
              <w:spacing w:before="0" w:after="0" w:line="240" w:lineRule="atLeast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CE143D5" w14:textId="77777777" w:rsidR="00BC176C" w:rsidRPr="00BC176C" w:rsidRDefault="00BC176C" w:rsidP="00BC176C">
            <w:pPr>
              <w:spacing w:before="0" w:after="0" w:line="240" w:lineRule="atLeast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 w:hint="eastAsia"/>
                <w:b/>
                <w:bCs/>
                <w:color w:val="000000"/>
                <w:sz w:val="21"/>
                <w:szCs w:val="21"/>
              </w:rPr>
              <w:t>M</w:t>
            </w:r>
            <w:r w:rsidRPr="00BC176C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odel</w:t>
            </w:r>
          </w:p>
        </w:tc>
        <w:tc>
          <w:tcPr>
            <w:tcW w:w="165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8F40D28" w14:textId="77777777" w:rsidR="00BC176C" w:rsidRPr="00BC176C" w:rsidRDefault="00BC176C" w:rsidP="00BC176C">
            <w:pPr>
              <w:spacing w:before="0" w:after="0" w:line="240" w:lineRule="atLeast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Allele/Genotype</w:t>
            </w:r>
          </w:p>
        </w:tc>
        <w:tc>
          <w:tcPr>
            <w:tcW w:w="161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5A99C03" w14:textId="77777777" w:rsidR="00BC176C" w:rsidRPr="00BC176C" w:rsidRDefault="00BC176C" w:rsidP="00BC176C">
            <w:pPr>
              <w:spacing w:before="0" w:after="0" w:line="240" w:lineRule="atLeast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BC176C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Chemosensitive</w:t>
            </w:r>
            <w:proofErr w:type="spellEnd"/>
          </w:p>
        </w:tc>
        <w:tc>
          <w:tcPr>
            <w:tcW w:w="162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6D2E8D1" w14:textId="77777777" w:rsidR="00BC176C" w:rsidRPr="00BC176C" w:rsidRDefault="00BC176C" w:rsidP="00BC176C">
            <w:pPr>
              <w:spacing w:before="0" w:after="0" w:line="240" w:lineRule="atLeast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BC176C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Chemoresistant</w:t>
            </w:r>
            <w:proofErr w:type="spellEnd"/>
          </w:p>
        </w:tc>
        <w:tc>
          <w:tcPr>
            <w:tcW w:w="198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43A8FF1" w14:textId="77777777" w:rsidR="00BC176C" w:rsidRPr="00BC176C" w:rsidRDefault="00BC176C" w:rsidP="00BC176C">
            <w:pPr>
              <w:spacing w:before="0" w:after="0" w:line="240" w:lineRule="atLeast"/>
              <w:jc w:val="center"/>
              <w:rPr>
                <w:rFonts w:eastAsia="宋体" w:cs="Times New Roman"/>
                <w:b/>
                <w:bCs/>
                <w:iCs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 w:hint="eastAsia"/>
                <w:b/>
                <w:bCs/>
                <w:iCs/>
                <w:color w:val="000000"/>
                <w:sz w:val="21"/>
                <w:szCs w:val="21"/>
              </w:rPr>
              <w:t>OR</w:t>
            </w:r>
            <w:r w:rsidRPr="00BC176C">
              <w:rPr>
                <w:rFonts w:eastAsia="宋体" w:cs="Times New Roman"/>
                <w:b/>
                <w:bCs/>
                <w:iCs/>
                <w:color w:val="000000"/>
                <w:sz w:val="21"/>
                <w:szCs w:val="21"/>
              </w:rPr>
              <w:t xml:space="preserve"> </w:t>
            </w:r>
            <w:r w:rsidRPr="00BC176C">
              <w:rPr>
                <w:rFonts w:eastAsia="宋体" w:cs="Times New Roman" w:hint="eastAsia"/>
                <w:b/>
                <w:bCs/>
                <w:iCs/>
                <w:color w:val="000000"/>
                <w:sz w:val="21"/>
                <w:szCs w:val="21"/>
              </w:rPr>
              <w:t>(95%CI)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5B0C753" w14:textId="77777777" w:rsidR="00BC176C" w:rsidRPr="00BC176C" w:rsidRDefault="00BC176C" w:rsidP="00BC176C">
            <w:pPr>
              <w:spacing w:before="0" w:after="0" w:line="240" w:lineRule="atLeast"/>
              <w:jc w:val="center"/>
              <w:rPr>
                <w:rFonts w:eastAsia="宋体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</w:p>
        </w:tc>
      </w:tr>
      <w:tr w:rsidR="00BC176C" w:rsidRPr="00BC176C" w14:paraId="34265903" w14:textId="77777777" w:rsidTr="003E5694">
        <w:trPr>
          <w:trHeight w:val="284"/>
          <w:jc w:val="center"/>
        </w:trPr>
        <w:tc>
          <w:tcPr>
            <w:tcW w:w="1581" w:type="dxa"/>
            <w:tcBorders>
              <w:top w:val="single" w:sz="8" w:space="0" w:color="auto"/>
              <w:bottom w:val="nil"/>
            </w:tcBorders>
            <w:vAlign w:val="center"/>
          </w:tcPr>
          <w:p w14:paraId="46AAD48F" w14:textId="7EF542F0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</w:rPr>
              <w:t>&lt;</w:t>
            </w:r>
            <w:r w:rsidRPr="00BC176C">
              <w:rPr>
                <w:rFonts w:eastAsia="宋体" w:cs="Times New Roman" w:hint="eastAsia"/>
                <w:color w:val="000000"/>
                <w:sz w:val="21"/>
                <w:szCs w:val="21"/>
              </w:rPr>
              <w:t>4</w:t>
            </w: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348" w:type="dxa"/>
            <w:tcBorders>
              <w:top w:val="single" w:sz="8" w:space="0" w:color="auto"/>
              <w:bottom w:val="nil"/>
            </w:tcBorders>
            <w:vAlign w:val="center"/>
          </w:tcPr>
          <w:p w14:paraId="22A950A9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Heterozygote</w:t>
            </w:r>
          </w:p>
        </w:tc>
        <w:tc>
          <w:tcPr>
            <w:tcW w:w="165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54882DA6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G</w:t>
            </w:r>
            <w:r w:rsidRPr="00BC176C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161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074C135F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16 (0.102)</w:t>
            </w:r>
          </w:p>
        </w:tc>
        <w:tc>
          <w:tcPr>
            <w:tcW w:w="162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0C8FE3BB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6 (0.078)</w:t>
            </w:r>
          </w:p>
        </w:tc>
        <w:tc>
          <w:tcPr>
            <w:tcW w:w="198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0720239A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9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770273EE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BC176C" w:rsidRPr="00BC176C" w14:paraId="0AF5B6B4" w14:textId="77777777" w:rsidTr="003E5694">
        <w:trPr>
          <w:trHeight w:val="284"/>
          <w:jc w:val="center"/>
        </w:trPr>
        <w:tc>
          <w:tcPr>
            <w:tcW w:w="1581" w:type="dxa"/>
            <w:tcBorders>
              <w:top w:val="nil"/>
            </w:tcBorders>
            <w:vAlign w:val="center"/>
          </w:tcPr>
          <w:p w14:paraId="3E31A321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114BF711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5204FE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GA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96587F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43 (0.274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CDB9E8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13 (0.169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61D4D7" w14:textId="77777777" w:rsidR="00BC176C" w:rsidRPr="00BC176C" w:rsidRDefault="00BC176C" w:rsidP="00BC176C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0.806 (0.262-2.483)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2F3AF6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 w:hint="eastAsia"/>
                <w:color w:val="000000"/>
                <w:sz w:val="21"/>
                <w:szCs w:val="21"/>
              </w:rPr>
              <w:t>0</w:t>
            </w: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.707</w:t>
            </w:r>
          </w:p>
        </w:tc>
      </w:tr>
      <w:tr w:rsidR="00BC176C" w:rsidRPr="00BC176C" w14:paraId="112E4EC5" w14:textId="77777777" w:rsidTr="003E5694">
        <w:trPr>
          <w:trHeight w:val="284"/>
          <w:jc w:val="center"/>
        </w:trPr>
        <w:tc>
          <w:tcPr>
            <w:tcW w:w="1581" w:type="dxa"/>
            <w:vAlign w:val="center"/>
          </w:tcPr>
          <w:p w14:paraId="0F6EC7DF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27F67D7F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Homozygote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392F8E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GG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E219D3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16 (0.102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05992E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6 (0.078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D25844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9131BF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BC176C" w:rsidRPr="00BC176C" w14:paraId="10F113CD" w14:textId="77777777" w:rsidTr="003E5694">
        <w:trPr>
          <w:trHeight w:val="284"/>
          <w:jc w:val="center"/>
        </w:trPr>
        <w:tc>
          <w:tcPr>
            <w:tcW w:w="1581" w:type="dxa"/>
            <w:vAlign w:val="center"/>
          </w:tcPr>
          <w:p w14:paraId="3890A200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1FA3A9F3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BBA1D9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3CE21E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21 (0.134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BB5C08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14 (0.182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C69584" w14:textId="77777777" w:rsidR="00BC176C" w:rsidRPr="00BC176C" w:rsidRDefault="00BC176C" w:rsidP="00BC176C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1.778 (0.559-5.652)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62D779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 w:hint="eastAsia"/>
                <w:color w:val="000000"/>
                <w:sz w:val="21"/>
                <w:szCs w:val="21"/>
              </w:rPr>
              <w:t>0</w:t>
            </w: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.327</w:t>
            </w:r>
          </w:p>
        </w:tc>
      </w:tr>
      <w:tr w:rsidR="00BC176C" w:rsidRPr="00BC176C" w14:paraId="534E52CF" w14:textId="77777777" w:rsidTr="003E5694">
        <w:trPr>
          <w:trHeight w:val="284"/>
          <w:jc w:val="center"/>
        </w:trPr>
        <w:tc>
          <w:tcPr>
            <w:tcW w:w="1581" w:type="dxa"/>
            <w:vAlign w:val="center"/>
          </w:tcPr>
          <w:p w14:paraId="0B9166F5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6427836B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Dominant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E98579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GG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B2587C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16 (0.102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F96B9C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6 (0.078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A1FBFD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4CFB36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BC176C" w:rsidRPr="00BC176C" w14:paraId="00F450E3" w14:textId="77777777" w:rsidTr="003E5694">
        <w:trPr>
          <w:trHeight w:val="284"/>
          <w:jc w:val="center"/>
        </w:trPr>
        <w:tc>
          <w:tcPr>
            <w:tcW w:w="1581" w:type="dxa"/>
            <w:vAlign w:val="center"/>
          </w:tcPr>
          <w:p w14:paraId="7ECBA357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65464022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17382F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GA+AA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D34921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64 (0.408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A9399A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27 (0.351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138EC7" w14:textId="77777777" w:rsidR="00BC176C" w:rsidRPr="00BC176C" w:rsidRDefault="00BC176C" w:rsidP="00BC176C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1.125 (0.397-3.184)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594D38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 w:hint="eastAsia"/>
                <w:color w:val="000000"/>
                <w:sz w:val="21"/>
                <w:szCs w:val="21"/>
              </w:rPr>
              <w:t>0</w:t>
            </w: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.824</w:t>
            </w:r>
          </w:p>
        </w:tc>
      </w:tr>
      <w:tr w:rsidR="00BC176C" w:rsidRPr="00BC176C" w14:paraId="3CADB5FA" w14:textId="77777777" w:rsidTr="003E5694">
        <w:trPr>
          <w:trHeight w:val="284"/>
          <w:jc w:val="center"/>
        </w:trPr>
        <w:tc>
          <w:tcPr>
            <w:tcW w:w="1581" w:type="dxa"/>
            <w:vAlign w:val="center"/>
          </w:tcPr>
          <w:p w14:paraId="37CFCB63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39BA7447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Recessive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0B8888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81A0D8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21 (0.134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047DB2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14 (0.182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56FFFD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A75D28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BC176C" w:rsidRPr="00BC176C" w14:paraId="73698D1F" w14:textId="77777777" w:rsidTr="003E5694">
        <w:trPr>
          <w:trHeight w:val="284"/>
          <w:jc w:val="center"/>
        </w:trPr>
        <w:tc>
          <w:tcPr>
            <w:tcW w:w="1581" w:type="dxa"/>
            <w:vAlign w:val="center"/>
          </w:tcPr>
          <w:p w14:paraId="6F2B07C4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60D5E323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779627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GA+GG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C800E0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59 (0.376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D67FBF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19 (0.247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EF8B4C" w14:textId="77777777" w:rsidR="00BC176C" w:rsidRPr="00BC176C" w:rsidRDefault="00BC176C" w:rsidP="00BC176C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0.483 (0.206-1.132)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BF8BF8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 w:hint="eastAsia"/>
                <w:color w:val="000000"/>
                <w:sz w:val="21"/>
                <w:szCs w:val="21"/>
              </w:rPr>
              <w:t>0</w:t>
            </w: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.091</w:t>
            </w:r>
          </w:p>
        </w:tc>
      </w:tr>
      <w:tr w:rsidR="00BC176C" w:rsidRPr="00BC176C" w14:paraId="392D1287" w14:textId="77777777" w:rsidTr="003E5694">
        <w:trPr>
          <w:trHeight w:val="284"/>
          <w:jc w:val="center"/>
        </w:trPr>
        <w:tc>
          <w:tcPr>
            <w:tcW w:w="1581" w:type="dxa"/>
            <w:vAlign w:val="center"/>
          </w:tcPr>
          <w:p w14:paraId="3357CAFC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4A12EE9A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Additive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58679B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GA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8B811A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43 (0.274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E4631D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13 (0.169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BB30DE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4E9814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BC176C" w:rsidRPr="00BC176C" w14:paraId="76BA33EE" w14:textId="77777777" w:rsidTr="003E5694">
        <w:trPr>
          <w:trHeight w:val="284"/>
          <w:jc w:val="center"/>
        </w:trPr>
        <w:tc>
          <w:tcPr>
            <w:tcW w:w="1581" w:type="dxa"/>
            <w:vAlign w:val="center"/>
          </w:tcPr>
          <w:p w14:paraId="112CA807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7936C5FE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569CFB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GG+AA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D11ED4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37 (0.236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987618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20 (0.260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F750B5" w14:textId="77777777" w:rsidR="00BC176C" w:rsidRPr="00BC176C" w:rsidRDefault="00BC176C" w:rsidP="00BC176C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1.788 (0.783-4.080)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E00F5C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 w:hint="eastAsia"/>
                <w:color w:val="000000"/>
                <w:sz w:val="21"/>
                <w:szCs w:val="21"/>
              </w:rPr>
              <w:t>0</w:t>
            </w: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.165</w:t>
            </w:r>
          </w:p>
        </w:tc>
      </w:tr>
      <w:tr w:rsidR="00BC176C" w:rsidRPr="00BC176C" w14:paraId="2944F38D" w14:textId="77777777" w:rsidTr="003E5694">
        <w:trPr>
          <w:trHeight w:val="284"/>
          <w:jc w:val="center"/>
        </w:trPr>
        <w:tc>
          <w:tcPr>
            <w:tcW w:w="1581" w:type="dxa"/>
            <w:vAlign w:val="center"/>
          </w:tcPr>
          <w:p w14:paraId="606726CC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70484B54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Allele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7ED2F3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6F6A73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75 (0.469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53A422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25 (0.379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CC6479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3751AC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BC176C" w:rsidRPr="00BC176C" w14:paraId="17BC632C" w14:textId="77777777" w:rsidTr="003E5694">
        <w:trPr>
          <w:trHeight w:val="284"/>
          <w:jc w:val="center"/>
        </w:trPr>
        <w:tc>
          <w:tcPr>
            <w:tcW w:w="1581" w:type="dxa"/>
            <w:tcBorders>
              <w:bottom w:val="nil"/>
            </w:tcBorders>
            <w:vAlign w:val="center"/>
          </w:tcPr>
          <w:p w14:paraId="55402750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1930FFA8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CC9079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BC176C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CF2D86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 w:hint="eastAsia"/>
                <w:color w:val="000000"/>
                <w:sz w:val="21"/>
                <w:szCs w:val="21"/>
              </w:rPr>
              <w:t>8</w:t>
            </w: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5 (0.531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125708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41 (0.621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A19037" w14:textId="77777777" w:rsidR="00BC176C" w:rsidRPr="00BC176C" w:rsidRDefault="00BC176C" w:rsidP="00BC176C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1.447 (0.805-2.601)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2684AB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 w:hint="eastAsia"/>
                <w:color w:val="000000"/>
                <w:sz w:val="21"/>
                <w:szCs w:val="21"/>
              </w:rPr>
              <w:t>0</w:t>
            </w: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.216</w:t>
            </w:r>
          </w:p>
        </w:tc>
      </w:tr>
      <w:tr w:rsidR="00BC176C" w:rsidRPr="00BC176C" w14:paraId="28983940" w14:textId="77777777" w:rsidTr="003E5694">
        <w:trPr>
          <w:trHeight w:val="284"/>
          <w:jc w:val="center"/>
        </w:trPr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31355AAA" w14:textId="0347FAAA" w:rsidR="00BC176C" w:rsidRPr="00BC176C" w:rsidRDefault="00AC3FD8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C3FD8">
              <w:rPr>
                <w:rFonts w:eastAsia="宋体" w:cs="Times New Roman"/>
                <w:color w:val="000000"/>
                <w:sz w:val="21"/>
                <w:szCs w:val="21"/>
              </w:rPr>
              <w:t>≥</w:t>
            </w:r>
            <w:r w:rsidR="00BC176C" w:rsidRPr="00BC176C">
              <w:rPr>
                <w:rFonts w:eastAsia="宋体" w:cs="Times New Roman"/>
                <w:color w:val="000000"/>
                <w:sz w:val="21"/>
                <w:szCs w:val="21"/>
              </w:rPr>
              <w:t>48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66E3F0C4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Heterozygote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987435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GG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AEE966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17 (0.108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3CC738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5 (0.065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B38F08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82D7A9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BC176C" w:rsidRPr="00BC176C" w14:paraId="13774D3E" w14:textId="77777777" w:rsidTr="003E5694">
        <w:trPr>
          <w:trHeight w:val="284"/>
          <w:jc w:val="center"/>
        </w:trPr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72D91155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0C7AD5DB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6ADC4B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GA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9209C2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47 (0.299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8D0927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23 (0.299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A5076B" w14:textId="77777777" w:rsidR="00BC176C" w:rsidRPr="00BC176C" w:rsidRDefault="00BC176C" w:rsidP="00BC176C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1.664 (0.546-5.073)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1A5D3A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 w:hint="eastAsia"/>
                <w:color w:val="000000"/>
                <w:sz w:val="21"/>
                <w:szCs w:val="21"/>
              </w:rPr>
              <w:t>0</w:t>
            </w: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.368</w:t>
            </w:r>
          </w:p>
        </w:tc>
      </w:tr>
      <w:tr w:rsidR="00BC176C" w:rsidRPr="00BC176C" w14:paraId="490A5A44" w14:textId="77777777" w:rsidTr="003E5694">
        <w:trPr>
          <w:trHeight w:val="284"/>
          <w:jc w:val="center"/>
        </w:trPr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62DB0ED3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08D4A38D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Homozygote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93051A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GG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37AF15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17 (0.108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447D0B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5 (0.065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7DBC42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ABEF5B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BC176C" w:rsidRPr="00BC176C" w14:paraId="5DEDC632" w14:textId="77777777" w:rsidTr="003E5694">
        <w:trPr>
          <w:trHeight w:val="284"/>
          <w:jc w:val="center"/>
        </w:trPr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2D35C9E1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038E9B27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E2D58D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274668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13 (0.083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C4E8DD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16 (0.208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261B08" w14:textId="77777777" w:rsidR="00BC176C" w:rsidRPr="00BC176C" w:rsidRDefault="00BC176C" w:rsidP="00BC176C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4.185 (1.215-4.415)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E7FD51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 w:hint="eastAsia"/>
                <w:b/>
                <w:bCs/>
                <w:color w:val="000000"/>
                <w:sz w:val="21"/>
                <w:szCs w:val="21"/>
              </w:rPr>
              <w:t>0</w:t>
            </w:r>
            <w:r w:rsidRPr="00BC176C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.020</w:t>
            </w:r>
          </w:p>
        </w:tc>
      </w:tr>
      <w:tr w:rsidR="00BC176C" w:rsidRPr="00BC176C" w14:paraId="4C9213EC" w14:textId="77777777" w:rsidTr="003E5694">
        <w:trPr>
          <w:trHeight w:val="284"/>
          <w:jc w:val="center"/>
        </w:trPr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05D947BB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7BA1830F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Dominant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2DC424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GG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CA9649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17 (0.108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F43614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5 (0.065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CB62A7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945BC9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BC176C" w:rsidRPr="00BC176C" w14:paraId="7E6BDB3B" w14:textId="77777777" w:rsidTr="003E5694">
        <w:trPr>
          <w:trHeight w:val="284"/>
          <w:jc w:val="center"/>
        </w:trPr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1B131FC6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47B6BD01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7DB38B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GA+AA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5DAFB8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60 (0.382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2ADF9D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39 (0.507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D1659A" w14:textId="77777777" w:rsidR="00BC176C" w:rsidRPr="00BC176C" w:rsidRDefault="00BC176C" w:rsidP="00BC176C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2.210 (0.754-6.479)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337713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0.142</w:t>
            </w:r>
          </w:p>
        </w:tc>
      </w:tr>
      <w:tr w:rsidR="00BC176C" w:rsidRPr="00BC176C" w14:paraId="30464FBF" w14:textId="77777777" w:rsidTr="003E5694">
        <w:trPr>
          <w:trHeight w:val="284"/>
          <w:jc w:val="center"/>
        </w:trPr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0AC663A4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77E95222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Recessive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00CE19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EF76B7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13 (0.083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AA17F5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16 (0.208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65E4CD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075B4C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BC176C" w:rsidRPr="00BC176C" w14:paraId="4BB45FDA" w14:textId="77777777" w:rsidTr="003E5694">
        <w:trPr>
          <w:trHeight w:val="284"/>
          <w:jc w:val="center"/>
        </w:trPr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146E23C3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605EAD5B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2D5AC5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GA+GG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0001D3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64 (0.407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52AF5A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28 (0.364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1DF647" w14:textId="77777777" w:rsidR="00BC176C" w:rsidRPr="00BC176C" w:rsidRDefault="00BC176C" w:rsidP="00BC176C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0.355 (0.151-0.837)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7DA876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 w:hint="eastAsia"/>
                <w:b/>
                <w:bCs/>
                <w:color w:val="000000"/>
                <w:sz w:val="21"/>
                <w:szCs w:val="21"/>
              </w:rPr>
              <w:t>0</w:t>
            </w:r>
            <w:r w:rsidRPr="00BC176C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.016</w:t>
            </w:r>
          </w:p>
        </w:tc>
      </w:tr>
      <w:tr w:rsidR="00BC176C" w:rsidRPr="00BC176C" w14:paraId="120919F2" w14:textId="77777777" w:rsidTr="003E5694">
        <w:trPr>
          <w:trHeight w:val="284"/>
          <w:jc w:val="center"/>
        </w:trPr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61CE15BF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3A251B47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Additive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9432EF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GA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72C0E2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47 (0.299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5E7192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23 (0.299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37D537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FB7D76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BC176C" w:rsidRPr="00BC176C" w14:paraId="5248CEF9" w14:textId="77777777" w:rsidTr="003E5694">
        <w:trPr>
          <w:trHeight w:val="284"/>
          <w:jc w:val="center"/>
        </w:trPr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023518FB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4A0C1446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729906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GG+AA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65529F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30 (0.191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1F76A0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21 (0.273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16C24C" w14:textId="77777777" w:rsidR="00BC176C" w:rsidRPr="00BC176C" w:rsidRDefault="00BC176C" w:rsidP="00BC176C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1.430 (0.677-3.023)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28C635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0.348</w:t>
            </w:r>
          </w:p>
        </w:tc>
      </w:tr>
      <w:tr w:rsidR="00BC176C" w:rsidRPr="00BC176C" w14:paraId="1544696F" w14:textId="77777777" w:rsidTr="003E5694">
        <w:trPr>
          <w:trHeight w:val="284"/>
          <w:jc w:val="center"/>
        </w:trPr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4E38F9A0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7ACD60CA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Allele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071447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A1BB0B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81 (0.526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9140E7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33 (0.375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73C8B0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E70200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BC176C" w:rsidRPr="00BC176C" w14:paraId="7989626B" w14:textId="77777777" w:rsidTr="003E5694">
        <w:trPr>
          <w:trHeight w:val="284"/>
          <w:jc w:val="center"/>
        </w:trPr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7C8D79F9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5A8D3D91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7FC41B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93373E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73 (0.474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BB340B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55 (0.625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C860D6" w14:textId="77777777" w:rsidR="00BC176C" w:rsidRPr="00BC176C" w:rsidRDefault="00BC176C" w:rsidP="00BC176C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1.849 (1.083-3.158)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37DF97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0.024</w:t>
            </w:r>
          </w:p>
        </w:tc>
      </w:tr>
      <w:tr w:rsidR="00BC176C" w:rsidRPr="00BC176C" w14:paraId="7285C36A" w14:textId="77777777" w:rsidTr="003E5694">
        <w:trPr>
          <w:trHeight w:val="284"/>
          <w:jc w:val="center"/>
        </w:trPr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2691966A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Postmenopausal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3A441795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Heterozygote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497602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GG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41247C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9 (0.057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218942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4 (0.052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9B6524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8410CF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BC176C" w:rsidRPr="00BC176C" w14:paraId="7920DFF2" w14:textId="77777777" w:rsidTr="003E5694">
        <w:trPr>
          <w:trHeight w:val="284"/>
          <w:jc w:val="center"/>
        </w:trPr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10A6C135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684EBFEE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25F7B6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GA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9CCA53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25 (0.159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0A9764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14 (0.182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5E8482" w14:textId="77777777" w:rsidR="00BC176C" w:rsidRPr="00BC176C" w:rsidRDefault="00BC176C" w:rsidP="00BC176C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1.260 (0.328-4.847)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0E5D60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1.000*</w:t>
            </w:r>
          </w:p>
        </w:tc>
      </w:tr>
      <w:tr w:rsidR="00BC176C" w:rsidRPr="00BC176C" w14:paraId="65EC1D9F" w14:textId="77777777" w:rsidTr="003E5694">
        <w:trPr>
          <w:trHeight w:val="284"/>
          <w:jc w:val="center"/>
        </w:trPr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7D3C5054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0DE2ABD1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Homozygote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E629CC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GG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DE4BC7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9 (0.057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0DF4E0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4 (0.052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77F836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7A0A5A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BC176C" w:rsidRPr="00BC176C" w14:paraId="51865A5B" w14:textId="77777777" w:rsidTr="003E5694">
        <w:trPr>
          <w:trHeight w:val="284"/>
          <w:jc w:val="center"/>
        </w:trPr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2E395194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67FB550F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FB066E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32659A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9 (0.057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70B543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7 (0.091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E6AFE5" w14:textId="77777777" w:rsidR="00BC176C" w:rsidRPr="00BC176C" w:rsidRDefault="00BC176C" w:rsidP="00BC176C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1.750 (0.376-8.140)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F6B4E3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 w:hint="eastAsia"/>
                <w:color w:val="000000"/>
                <w:sz w:val="21"/>
                <w:szCs w:val="21"/>
              </w:rPr>
              <w:t>0</w:t>
            </w: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.702*</w:t>
            </w:r>
          </w:p>
        </w:tc>
      </w:tr>
      <w:tr w:rsidR="00BC176C" w:rsidRPr="00BC176C" w14:paraId="07066C96" w14:textId="77777777" w:rsidTr="003E5694">
        <w:trPr>
          <w:trHeight w:val="284"/>
          <w:jc w:val="center"/>
        </w:trPr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2A45327F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3BAEF905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Dominant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940836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GG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0BDFD3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9 (0.057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968430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4 (0.052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59D372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11841F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BC176C" w:rsidRPr="00BC176C" w14:paraId="2CAEFF5E" w14:textId="77777777" w:rsidTr="003E5694">
        <w:trPr>
          <w:trHeight w:val="284"/>
          <w:jc w:val="center"/>
        </w:trPr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1C80695F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055721CE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B88977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GA+AA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7E8BD3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34 (0.216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C6DF37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21 (0.273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6E1859" w14:textId="77777777" w:rsidR="00BC176C" w:rsidRPr="00BC176C" w:rsidRDefault="00BC176C" w:rsidP="00BC176C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1.390 (0.380-5.086)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A8E03B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0.754</w:t>
            </w:r>
          </w:p>
        </w:tc>
      </w:tr>
      <w:tr w:rsidR="00BC176C" w:rsidRPr="00BC176C" w14:paraId="05404F58" w14:textId="77777777" w:rsidTr="003E5694">
        <w:trPr>
          <w:trHeight w:val="284"/>
          <w:jc w:val="center"/>
        </w:trPr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50877B02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7886EEF7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Recessive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8A6181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CB81BB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9 (0.057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3CC41E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7 (0.091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3C7CEE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917B9F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BC176C" w:rsidRPr="00BC176C" w14:paraId="0F946F36" w14:textId="77777777" w:rsidTr="003E5694">
        <w:trPr>
          <w:trHeight w:val="284"/>
          <w:jc w:val="center"/>
        </w:trPr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0F308883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53F1BD24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F1E6B7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GA+GG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2CF61E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34 (0.216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EA8548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18 (0.234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0817B0" w14:textId="77777777" w:rsidR="00BC176C" w:rsidRPr="00BC176C" w:rsidRDefault="00BC176C" w:rsidP="00BC176C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0.681 (0.217-2.131)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819095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 w:hint="eastAsia"/>
                <w:color w:val="000000"/>
                <w:sz w:val="21"/>
                <w:szCs w:val="21"/>
              </w:rPr>
              <w:t>0</w:t>
            </w: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.508</w:t>
            </w:r>
          </w:p>
        </w:tc>
      </w:tr>
      <w:tr w:rsidR="00BC176C" w:rsidRPr="00BC176C" w14:paraId="06B8D11E" w14:textId="77777777" w:rsidTr="003E5694">
        <w:trPr>
          <w:trHeight w:val="284"/>
          <w:jc w:val="center"/>
        </w:trPr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4C7B1E3E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2A441022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Additive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2BB981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GA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783279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25 (0.159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353708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14 (0.182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8CF71D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F0D8C4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BC176C" w:rsidRPr="00BC176C" w14:paraId="631CD8CB" w14:textId="77777777" w:rsidTr="003E5694">
        <w:trPr>
          <w:trHeight w:val="284"/>
          <w:jc w:val="center"/>
        </w:trPr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7B3B0D50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237AB6B7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C05FAD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GG+AA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23377B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18 (0.114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143609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11 (0.143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69D4A1" w14:textId="77777777" w:rsidR="00BC176C" w:rsidRPr="00BC176C" w:rsidRDefault="00BC176C" w:rsidP="00BC176C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1.091 (0.403-2.953)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0F0AC4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0.863</w:t>
            </w:r>
          </w:p>
        </w:tc>
      </w:tr>
      <w:tr w:rsidR="00BC176C" w:rsidRPr="00BC176C" w14:paraId="403E3C39" w14:textId="77777777" w:rsidTr="003E5694">
        <w:trPr>
          <w:trHeight w:val="284"/>
          <w:jc w:val="center"/>
        </w:trPr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64B5CA8C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2D283ECB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Allele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FDB4BB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0B529C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43 (0.500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6CFB13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22 (0.440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E8B78E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D6B082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BC176C" w:rsidRPr="00BC176C" w14:paraId="39DDF02D" w14:textId="77777777" w:rsidTr="003E5694">
        <w:trPr>
          <w:trHeight w:val="284"/>
          <w:jc w:val="center"/>
        </w:trPr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2E993E1C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47F08520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2FE501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714309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43 (0.500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258ADB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28 (0.560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4CE48D" w14:textId="77777777" w:rsidR="00BC176C" w:rsidRPr="00BC176C" w:rsidRDefault="00BC176C" w:rsidP="00BC176C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1.273 (0.632-2.564)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E8CBC3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0.499</w:t>
            </w:r>
          </w:p>
        </w:tc>
      </w:tr>
      <w:tr w:rsidR="00BC176C" w:rsidRPr="00BC176C" w14:paraId="44C5246B" w14:textId="77777777" w:rsidTr="003E5694">
        <w:trPr>
          <w:trHeight w:val="284"/>
          <w:jc w:val="center"/>
        </w:trPr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1253BD66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Premenopausal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3195BDBC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Heterozygote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9C9A4E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GG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D88758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24 (0.153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CCE8C0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7 (0.091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09E6EA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EC7EB2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BC176C" w:rsidRPr="00BC176C" w14:paraId="74617BB6" w14:textId="77777777" w:rsidTr="003E5694">
        <w:trPr>
          <w:trHeight w:val="284"/>
          <w:jc w:val="center"/>
        </w:trPr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5A12E7B9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22508FA8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A3E5A5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GA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AD949A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65 (0.414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2AB17C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22 (0.286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E7BE36" w14:textId="77777777" w:rsidR="00BC176C" w:rsidRPr="00BC176C" w:rsidRDefault="00BC176C" w:rsidP="00BC176C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1.160 (0.440-3.064)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78E120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 w:hint="eastAsia"/>
                <w:color w:val="000000"/>
                <w:sz w:val="21"/>
                <w:szCs w:val="21"/>
              </w:rPr>
              <w:t>0</w:t>
            </w: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.764</w:t>
            </w:r>
          </w:p>
        </w:tc>
      </w:tr>
      <w:tr w:rsidR="00BC176C" w:rsidRPr="00BC176C" w14:paraId="7C1C5B49" w14:textId="77777777" w:rsidTr="003E5694">
        <w:trPr>
          <w:trHeight w:val="284"/>
          <w:jc w:val="center"/>
        </w:trPr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5AD3F551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10771C8A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Homozygote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8E9421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GG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D58018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24 (0.153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9FE4D9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7 (0.091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1B214A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D8E029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BC176C" w:rsidRPr="00BC176C" w14:paraId="41EE2641" w14:textId="77777777" w:rsidTr="003E5694">
        <w:trPr>
          <w:trHeight w:val="284"/>
          <w:jc w:val="center"/>
        </w:trPr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66E6E9EA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43A8B383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FB8BF2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349736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25 (0.159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99B35B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23 (0.299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828181" w14:textId="77777777" w:rsidR="00BC176C" w:rsidRPr="00BC176C" w:rsidRDefault="00BC176C" w:rsidP="00BC176C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3.154 (1.144-8.701)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AEFB5E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 w:hint="eastAsia"/>
                <w:b/>
                <w:bCs/>
                <w:color w:val="000000"/>
                <w:sz w:val="21"/>
                <w:szCs w:val="21"/>
              </w:rPr>
              <w:t>0</w:t>
            </w:r>
            <w:r w:rsidRPr="00BC176C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.023</w:t>
            </w:r>
          </w:p>
        </w:tc>
      </w:tr>
      <w:tr w:rsidR="00BC176C" w:rsidRPr="00BC176C" w14:paraId="7319D78A" w14:textId="77777777" w:rsidTr="003E5694">
        <w:trPr>
          <w:trHeight w:val="284"/>
          <w:jc w:val="center"/>
        </w:trPr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683E7509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3F1CC9EA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Dominant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7AE236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GG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45010A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24 (0.153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45CB28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7 (0.091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8F6DEF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7950B4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BC176C" w:rsidRPr="00BC176C" w14:paraId="6B1CEC60" w14:textId="77777777" w:rsidTr="003E5694">
        <w:trPr>
          <w:trHeight w:val="284"/>
          <w:jc w:val="center"/>
        </w:trPr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416EB448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4F06FE67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5AA3DC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GA+AA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4D2515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90 (0.573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9481A0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45 (0.585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3DBFA7" w14:textId="77777777" w:rsidR="00BC176C" w:rsidRPr="00BC176C" w:rsidRDefault="00BC176C" w:rsidP="00BC176C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1.714 (0.687-4.279)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EE2C0E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 w:hint="eastAsia"/>
                <w:color w:val="000000"/>
                <w:sz w:val="21"/>
                <w:szCs w:val="21"/>
              </w:rPr>
              <w:t>0</w:t>
            </w: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.244</w:t>
            </w:r>
          </w:p>
        </w:tc>
      </w:tr>
      <w:tr w:rsidR="00BC176C" w:rsidRPr="00BC176C" w14:paraId="3BE37A59" w14:textId="77777777" w:rsidTr="003E5694">
        <w:trPr>
          <w:trHeight w:val="284"/>
          <w:jc w:val="center"/>
        </w:trPr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4FA5102A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0A6A0DAD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Recessive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9B6756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D81EA3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25 (0.159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1C4F99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23 (0.299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266823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75F277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BC176C" w:rsidRPr="00BC176C" w14:paraId="01CF2FA4" w14:textId="77777777" w:rsidTr="003E5694">
        <w:trPr>
          <w:trHeight w:val="284"/>
          <w:jc w:val="center"/>
        </w:trPr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20D98E3D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55326ED5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D2D5D2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GA+GG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61971B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89 (0.567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EEBB08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29 (0.377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89DBAD" w14:textId="77777777" w:rsidR="00BC176C" w:rsidRPr="00BC176C" w:rsidRDefault="00BC176C" w:rsidP="00BC176C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0.354 (0.175-0.716)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BD5769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0.003</w:t>
            </w:r>
          </w:p>
        </w:tc>
      </w:tr>
      <w:tr w:rsidR="00BC176C" w:rsidRPr="00BC176C" w14:paraId="457B0511" w14:textId="77777777" w:rsidTr="003E5694">
        <w:trPr>
          <w:trHeight w:val="284"/>
          <w:jc w:val="center"/>
        </w:trPr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0463478D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6FBC9CB3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Additive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D483DE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GA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D3A827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65 (0.414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E6A51B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22 (0.286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58B47B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10AAF3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BC176C" w:rsidRPr="00BC176C" w14:paraId="5AEC5C1F" w14:textId="77777777" w:rsidTr="003E5694">
        <w:trPr>
          <w:trHeight w:val="284"/>
          <w:jc w:val="center"/>
        </w:trPr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1B7E4062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5578B5F5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E9675A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GG+AA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2E9807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49 (0.312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8AFE16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30 (0.390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427F03" w14:textId="77777777" w:rsidR="00BC176C" w:rsidRPr="00BC176C" w:rsidRDefault="00BC176C" w:rsidP="00BC176C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1.809 (0.932-3.512)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0F7AF1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 w:hint="eastAsia"/>
                <w:color w:val="000000"/>
                <w:sz w:val="21"/>
                <w:szCs w:val="21"/>
              </w:rPr>
              <w:t>0</w:t>
            </w: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.078</w:t>
            </w:r>
          </w:p>
        </w:tc>
      </w:tr>
      <w:tr w:rsidR="00BC176C" w:rsidRPr="00BC176C" w14:paraId="650DB5C5" w14:textId="77777777" w:rsidTr="003E5694">
        <w:trPr>
          <w:trHeight w:val="284"/>
          <w:jc w:val="center"/>
        </w:trPr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3896F2AB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11E8690F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Allele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131D3F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55C797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113 (0.496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D6AD32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36 (0.346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BF19A1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46ED63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BC176C" w:rsidRPr="00BC176C" w14:paraId="35E22D89" w14:textId="77777777" w:rsidTr="003E5694">
        <w:trPr>
          <w:trHeight w:val="284"/>
          <w:jc w:val="center"/>
        </w:trPr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5A03395B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48BC3C63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65841E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8A7127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115 (0.504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23C18D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68 (0.654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C53D01" w14:textId="77777777" w:rsidR="00BC176C" w:rsidRPr="00BC176C" w:rsidRDefault="00BC176C" w:rsidP="00BC176C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1.856 (1.148-3.000)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C20FBA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0.011</w:t>
            </w:r>
          </w:p>
        </w:tc>
      </w:tr>
      <w:tr w:rsidR="00BC176C" w:rsidRPr="00BC176C" w14:paraId="3BB3C16D" w14:textId="77777777" w:rsidTr="003E5694">
        <w:trPr>
          <w:trHeight w:val="284"/>
          <w:jc w:val="center"/>
        </w:trPr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40F9A7E0" w14:textId="1BFFF6D1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size</w:t>
            </w:r>
            <w:r w:rsidR="00AC3FD8" w:rsidRPr="00AC3FD8">
              <w:rPr>
                <w:rFonts w:eastAsia="宋体" w:cs="Times New Roman"/>
                <w:color w:val="000000"/>
                <w:sz w:val="21"/>
                <w:szCs w:val="21"/>
              </w:rPr>
              <w:t>≤</w:t>
            </w: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44AA24AD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Heterozygote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4DD4B1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GG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E56DF5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9 (0.057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B819CE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5 (0.065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C2F0D1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9D5ADD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BC176C" w:rsidRPr="00BC176C" w14:paraId="5D136DD0" w14:textId="77777777" w:rsidTr="003E5694">
        <w:trPr>
          <w:trHeight w:val="284"/>
          <w:jc w:val="center"/>
        </w:trPr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7A105739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5FEF23BC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3AD137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GA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7916BB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26 (0.166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69BF34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8 (0.104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D8FB5D" w14:textId="77777777" w:rsidR="00BC176C" w:rsidRPr="00BC176C" w:rsidRDefault="00BC176C" w:rsidP="00BC176C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0.554 (0.144-2.137)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3017F1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 w:hint="eastAsia"/>
                <w:color w:val="000000"/>
                <w:sz w:val="21"/>
                <w:szCs w:val="21"/>
              </w:rPr>
              <w:t>0</w:t>
            </w: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.388</w:t>
            </w:r>
          </w:p>
        </w:tc>
      </w:tr>
      <w:tr w:rsidR="00BC176C" w:rsidRPr="00BC176C" w14:paraId="2BF2CCA7" w14:textId="77777777" w:rsidTr="003E5694">
        <w:trPr>
          <w:trHeight w:val="284"/>
          <w:jc w:val="center"/>
        </w:trPr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4D68A8BE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431E553E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Homozygote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B90BA7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GG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010798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9 (0.057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8D2ADC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5 (0.065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B20F31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FD9966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BC176C" w:rsidRPr="00BC176C" w14:paraId="62FB4971" w14:textId="77777777" w:rsidTr="003E5694">
        <w:trPr>
          <w:trHeight w:val="284"/>
          <w:jc w:val="center"/>
        </w:trPr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1CA1DA0B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08369464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E7833E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A29CDE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4 (0.025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68C518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12 (0.156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5DF864" w14:textId="77777777" w:rsidR="00BC176C" w:rsidRPr="00BC176C" w:rsidRDefault="00BC176C" w:rsidP="00BC176C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5.400 (1.120-6.044)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0F09E4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 w:hint="eastAsia"/>
                <w:color w:val="000000"/>
                <w:sz w:val="21"/>
                <w:szCs w:val="21"/>
              </w:rPr>
              <w:t>0</w:t>
            </w: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.063*</w:t>
            </w:r>
          </w:p>
        </w:tc>
      </w:tr>
      <w:tr w:rsidR="00BC176C" w:rsidRPr="00BC176C" w14:paraId="3C98AF93" w14:textId="77777777" w:rsidTr="003E5694">
        <w:trPr>
          <w:trHeight w:val="284"/>
          <w:jc w:val="center"/>
        </w:trPr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5D3D572E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15466577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Dominant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AF5355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GG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1CBA33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9 (0.057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1FF398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5 (0.065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D0E97C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99F6AA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BC176C" w:rsidRPr="00BC176C" w14:paraId="50B06F66" w14:textId="77777777" w:rsidTr="003E5694">
        <w:trPr>
          <w:trHeight w:val="284"/>
          <w:jc w:val="center"/>
        </w:trPr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48946FBF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018FC7F5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F6C61E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GA+AA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1B24A6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30 (0.191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59B8AD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20 (0.260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0E7A28" w14:textId="77777777" w:rsidR="00BC176C" w:rsidRPr="00BC176C" w:rsidRDefault="00BC176C" w:rsidP="00BC176C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1.200 (0.350-4.109)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7146A7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1.000</w:t>
            </w:r>
          </w:p>
        </w:tc>
      </w:tr>
      <w:tr w:rsidR="00BC176C" w:rsidRPr="00BC176C" w14:paraId="55C93F46" w14:textId="77777777" w:rsidTr="003E5694">
        <w:trPr>
          <w:trHeight w:val="284"/>
          <w:jc w:val="center"/>
        </w:trPr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1BAE8A47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11FB80B1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Recessive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84B0EF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84A83A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4 (0.025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368606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12 (0.156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C05C8F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ABC5A0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BC176C" w:rsidRPr="00BC176C" w14:paraId="61819158" w14:textId="77777777" w:rsidTr="003E5694">
        <w:trPr>
          <w:trHeight w:val="284"/>
          <w:jc w:val="center"/>
        </w:trPr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248D4A75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5B6E1ECD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A0966F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GA+GG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B7F2BE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35 (0.223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E85BBC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13 (0.169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1406C0" w14:textId="77777777" w:rsidR="00BC176C" w:rsidRPr="00BC176C" w:rsidRDefault="00BC176C" w:rsidP="00BC176C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0.124 (0.034-0.454)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53CA38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0.001*</w:t>
            </w:r>
          </w:p>
        </w:tc>
      </w:tr>
      <w:tr w:rsidR="00BC176C" w:rsidRPr="00BC176C" w14:paraId="29356E2A" w14:textId="77777777" w:rsidTr="003E5694">
        <w:trPr>
          <w:trHeight w:val="284"/>
          <w:jc w:val="center"/>
        </w:trPr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42B1D65A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3B791E6D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Additive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910C5F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GA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946B02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26 (0.166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DA050B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8 (0.104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003E40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61137C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BC176C" w:rsidRPr="00BC176C" w14:paraId="7A6D6CF6" w14:textId="77777777" w:rsidTr="003E5694">
        <w:trPr>
          <w:trHeight w:val="284"/>
          <w:jc w:val="center"/>
        </w:trPr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01D00D3D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259897AE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FFC2BB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GG+AA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DE6C95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13 (0.082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F85224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17 (0.221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7409E5" w14:textId="77777777" w:rsidR="00BC176C" w:rsidRPr="00BC176C" w:rsidRDefault="00BC176C" w:rsidP="00BC176C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4.250 (1.455-2.416)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AC4F5C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 w:hint="eastAsia"/>
                <w:b/>
                <w:bCs/>
                <w:color w:val="000000"/>
                <w:sz w:val="21"/>
                <w:szCs w:val="21"/>
              </w:rPr>
              <w:t>0</w:t>
            </w:r>
            <w:r w:rsidRPr="00BC176C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.007</w:t>
            </w:r>
          </w:p>
        </w:tc>
      </w:tr>
      <w:tr w:rsidR="00BC176C" w:rsidRPr="00BC176C" w14:paraId="2F09A374" w14:textId="77777777" w:rsidTr="003E5694">
        <w:trPr>
          <w:trHeight w:val="284"/>
          <w:jc w:val="center"/>
        </w:trPr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52FA12FA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5EB6D32A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Allele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CFE400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6AA381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44 (0.564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0F349F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18 (0.360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62B0C5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245CD2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BC176C" w:rsidRPr="00BC176C" w14:paraId="72E37F05" w14:textId="77777777" w:rsidTr="003E5694">
        <w:trPr>
          <w:trHeight w:val="284"/>
          <w:jc w:val="center"/>
        </w:trPr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1FD077B4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1B8CF0B6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FB3210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BC4F47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34 (0.436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3A2ADC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32 (0.640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8B327C" w14:textId="77777777" w:rsidR="00BC176C" w:rsidRPr="00BC176C" w:rsidRDefault="00BC176C" w:rsidP="00BC176C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2.301 (1.108-4.777)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1C7C90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0.024</w:t>
            </w:r>
          </w:p>
        </w:tc>
      </w:tr>
      <w:tr w:rsidR="00BC176C" w:rsidRPr="00BC176C" w14:paraId="796597F6" w14:textId="77777777" w:rsidTr="003E5694">
        <w:trPr>
          <w:trHeight w:val="284"/>
          <w:jc w:val="center"/>
        </w:trPr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1C8CD370" w14:textId="77E9C7FA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 w:hint="eastAsia"/>
                <w:color w:val="000000"/>
                <w:sz w:val="21"/>
                <w:szCs w:val="21"/>
              </w:rPr>
              <w:t>2</w:t>
            </w:r>
            <w:r w:rsidR="00AC3FD8" w:rsidRPr="00AC3FD8">
              <w:rPr>
                <w:rFonts w:eastAsia="宋体" w:cs="Times New Roman" w:hint="eastAsia"/>
                <w:color w:val="000000"/>
                <w:sz w:val="21"/>
                <w:szCs w:val="21"/>
              </w:rPr>
              <w:t>&lt;</w:t>
            </w: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size</w:t>
            </w:r>
            <w:r w:rsidR="00AC3FD8" w:rsidRPr="00AC3FD8">
              <w:rPr>
                <w:rFonts w:eastAsia="宋体" w:cs="Times New Roman"/>
                <w:color w:val="000000"/>
                <w:sz w:val="21"/>
                <w:szCs w:val="21"/>
              </w:rPr>
              <w:t>≤</w:t>
            </w:r>
            <w:r w:rsidRPr="00BC176C">
              <w:rPr>
                <w:rFonts w:eastAsia="宋体" w:cs="Times New Roman" w:hint="eastAsia"/>
                <w:color w:val="000000"/>
                <w:sz w:val="21"/>
                <w:szCs w:val="21"/>
              </w:rPr>
              <w:t>5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61982376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Heterozygote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95536A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GG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ADD26B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14 (0.089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6DFC3C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5 (0.065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724777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2C6684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BC176C" w:rsidRPr="00BC176C" w14:paraId="05CB7797" w14:textId="77777777" w:rsidTr="003E5694">
        <w:trPr>
          <w:trHeight w:val="284"/>
          <w:jc w:val="center"/>
        </w:trPr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4983B98B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5D71E907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05A215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GA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27F916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35 (0.223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8BABC5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15 (0.195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4951D2" w14:textId="77777777" w:rsidR="00BC176C" w:rsidRPr="00BC176C" w:rsidRDefault="00BC176C" w:rsidP="00BC176C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1.200 (0.366-3.932)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D4DA67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0.763</w:t>
            </w:r>
          </w:p>
        </w:tc>
      </w:tr>
      <w:tr w:rsidR="00BC176C" w:rsidRPr="00BC176C" w14:paraId="77C59D3E" w14:textId="77777777" w:rsidTr="003E5694">
        <w:trPr>
          <w:trHeight w:val="284"/>
          <w:jc w:val="center"/>
        </w:trPr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69B78AFC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415BC90D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Homozygote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3CD9F3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GG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824480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14 (0.089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8ABAD7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5 (0.065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2EA9DE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37625E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BC176C" w:rsidRPr="00BC176C" w14:paraId="30B00367" w14:textId="77777777" w:rsidTr="003E5694">
        <w:trPr>
          <w:trHeight w:val="284"/>
          <w:jc w:val="center"/>
        </w:trPr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732E3F58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5040FB7E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FCF999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0040D7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17 (0.108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C46546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8 (0.104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6E214B" w14:textId="77777777" w:rsidR="00BC176C" w:rsidRPr="00BC176C" w:rsidRDefault="00BC176C" w:rsidP="00BC176C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1.318 (0.351-4.945)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00259E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 w:hint="eastAsia"/>
                <w:color w:val="000000"/>
                <w:sz w:val="21"/>
                <w:szCs w:val="21"/>
              </w:rPr>
              <w:t>0</w:t>
            </w: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.682</w:t>
            </w:r>
          </w:p>
        </w:tc>
      </w:tr>
      <w:tr w:rsidR="00BC176C" w:rsidRPr="00BC176C" w14:paraId="753CA079" w14:textId="77777777" w:rsidTr="003E5694">
        <w:trPr>
          <w:trHeight w:val="284"/>
          <w:jc w:val="center"/>
        </w:trPr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6B7F5A8F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0FC21F7B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Dominant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3E6B28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GG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A19D38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14 (0.089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195651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5 (0.065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114DA0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DBB1B1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BC176C" w:rsidRPr="00BC176C" w14:paraId="4E91F442" w14:textId="77777777" w:rsidTr="003E5694">
        <w:trPr>
          <w:trHeight w:val="284"/>
          <w:jc w:val="center"/>
        </w:trPr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31E5459B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43AC2AB1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EEAAE8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GA+AA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1F619E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52 (0.331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F0D458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23 (0.299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0F2E07" w14:textId="77777777" w:rsidR="00BC176C" w:rsidRPr="00BC176C" w:rsidRDefault="00BC176C" w:rsidP="00BC176C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1.238 (0.399-3.845)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659856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0.711</w:t>
            </w:r>
          </w:p>
        </w:tc>
      </w:tr>
      <w:tr w:rsidR="00BC176C" w:rsidRPr="00BC176C" w14:paraId="31EEBEDB" w14:textId="77777777" w:rsidTr="003E5694">
        <w:trPr>
          <w:trHeight w:val="284"/>
          <w:jc w:val="center"/>
        </w:trPr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505459B9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4F02EE90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Recessive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86FAC8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4F96C8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17 (0.108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58657A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8 (0.104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39C599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5E54FA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BC176C" w:rsidRPr="00BC176C" w14:paraId="1375BAEA" w14:textId="77777777" w:rsidTr="003E5694">
        <w:trPr>
          <w:trHeight w:val="284"/>
          <w:jc w:val="center"/>
        </w:trPr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2F1CAEB4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7A66EC61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873FE5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GA+GG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AB1B5E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49 (0.312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45C38F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20 (0.260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6C19B1" w14:textId="77777777" w:rsidR="00BC176C" w:rsidRPr="00BC176C" w:rsidRDefault="00BC176C" w:rsidP="00BC176C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0.867 (0.323-2.330)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2285D9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0.778</w:t>
            </w:r>
          </w:p>
        </w:tc>
      </w:tr>
      <w:tr w:rsidR="00BC176C" w:rsidRPr="00BC176C" w14:paraId="27CE557A" w14:textId="77777777" w:rsidTr="003E5694">
        <w:trPr>
          <w:trHeight w:val="284"/>
          <w:jc w:val="center"/>
        </w:trPr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269057C2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0A838286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Additive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33085F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GA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D51F78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35 (0.223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251B48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15 (0.195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946715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4366E0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BC176C" w:rsidRPr="00BC176C" w14:paraId="15323A74" w14:textId="77777777" w:rsidTr="003E5694">
        <w:trPr>
          <w:trHeight w:val="284"/>
          <w:jc w:val="center"/>
        </w:trPr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31B1E258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10450637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0C20F4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GG+AA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591A97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31 (0.197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5DE68D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13 (0.169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6284F1" w14:textId="77777777" w:rsidR="00BC176C" w:rsidRPr="00BC176C" w:rsidRDefault="00BC176C" w:rsidP="00BC176C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0.978 (0.403-2.374)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92E398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 w:hint="eastAsia"/>
                <w:color w:val="000000"/>
                <w:sz w:val="21"/>
                <w:szCs w:val="21"/>
              </w:rPr>
              <w:t>0</w:t>
            </w: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.962</w:t>
            </w:r>
          </w:p>
        </w:tc>
      </w:tr>
      <w:tr w:rsidR="00BC176C" w:rsidRPr="00BC176C" w14:paraId="6A406A6E" w14:textId="77777777" w:rsidTr="003E5694">
        <w:trPr>
          <w:trHeight w:val="284"/>
          <w:jc w:val="center"/>
        </w:trPr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42F92DC3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6C5D5F77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Allele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2438F6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AA2263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63 (0.477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F614D2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25 (0.446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898280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60238C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BC176C" w:rsidRPr="00BC176C" w14:paraId="26405346" w14:textId="77777777" w:rsidTr="003E5694">
        <w:trPr>
          <w:trHeight w:val="284"/>
          <w:jc w:val="center"/>
        </w:trPr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443FE89F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62CBF812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F8C259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44BB2D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69 (0.523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CDAE4D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31 (0.554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A48AAE" w14:textId="77777777" w:rsidR="00BC176C" w:rsidRPr="00BC176C" w:rsidRDefault="00BC176C" w:rsidP="00BC176C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1.132 (0.604-2.121)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68EC5B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0.698</w:t>
            </w:r>
          </w:p>
        </w:tc>
      </w:tr>
      <w:tr w:rsidR="00BC176C" w:rsidRPr="00BC176C" w14:paraId="0778ACE0" w14:textId="77777777" w:rsidTr="003E5694">
        <w:trPr>
          <w:trHeight w:val="284"/>
          <w:jc w:val="center"/>
        </w:trPr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0CC773C8" w14:textId="00E95FCF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Size</w:t>
            </w:r>
            <w:r w:rsidR="00AC3FD8" w:rsidRPr="00AC3FD8">
              <w:rPr>
                <w:rFonts w:eastAsia="宋体" w:cs="Times New Roman" w:hint="eastAsia"/>
                <w:color w:val="000000"/>
                <w:sz w:val="21"/>
                <w:szCs w:val="21"/>
              </w:rPr>
              <w:t>&gt;</w:t>
            </w:r>
            <w:r w:rsidRPr="00BC176C">
              <w:rPr>
                <w:rFonts w:eastAsia="宋体" w:cs="Times New Roman" w:hint="eastAsia"/>
                <w:color w:val="000000"/>
                <w:sz w:val="21"/>
                <w:szCs w:val="21"/>
              </w:rPr>
              <w:t>5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5AB180D8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Heterozygote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A8B95B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GG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DBBE8F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10 (0.064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2A6060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1 (0.013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BFF00E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69373B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BC176C" w:rsidRPr="00BC176C" w14:paraId="13875AD5" w14:textId="77777777" w:rsidTr="003E5694">
        <w:trPr>
          <w:trHeight w:val="284"/>
          <w:jc w:val="center"/>
        </w:trPr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3B8CCA11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2330CCF6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33CA97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GA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EFD8CD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29 (0.185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5CF111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13 (0.169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98BC52" w14:textId="77777777" w:rsidR="00BC176C" w:rsidRPr="00BC176C" w:rsidRDefault="00BC176C" w:rsidP="00BC176C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4.483 (0.518-8.762)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7D5088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0.251*</w:t>
            </w:r>
          </w:p>
        </w:tc>
      </w:tr>
      <w:tr w:rsidR="00BC176C" w:rsidRPr="00BC176C" w14:paraId="72FFF4FE" w14:textId="77777777" w:rsidTr="003E5694">
        <w:trPr>
          <w:trHeight w:val="284"/>
          <w:jc w:val="center"/>
        </w:trPr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4AB466A9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05D32D9A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Homozygote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891602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GG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1E12E2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10 (0.064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C73EDE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1 (0.013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C3B186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7E4A94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BC176C" w:rsidRPr="00BC176C" w14:paraId="174C687D" w14:textId="77777777" w:rsidTr="003E5694">
        <w:trPr>
          <w:trHeight w:val="284"/>
          <w:jc w:val="center"/>
        </w:trPr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60669D52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5BAE461A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C44230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2C171C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13 (0.083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7F67AF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10 (0.130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B98E99" w14:textId="77777777" w:rsidR="00BC176C" w:rsidRPr="00BC176C" w:rsidRDefault="00BC176C" w:rsidP="00BC176C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7.692 (0.840-0.457)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A05E40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 w:hint="eastAsia"/>
                <w:color w:val="000000"/>
                <w:sz w:val="21"/>
                <w:szCs w:val="21"/>
              </w:rPr>
              <w:t>0</w:t>
            </w: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.060*</w:t>
            </w:r>
          </w:p>
        </w:tc>
      </w:tr>
      <w:tr w:rsidR="00BC176C" w:rsidRPr="00BC176C" w14:paraId="52F9DBCA" w14:textId="77777777" w:rsidTr="003E5694">
        <w:trPr>
          <w:trHeight w:val="284"/>
          <w:jc w:val="center"/>
        </w:trPr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69512F77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6A96E0F0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Dominant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4048EE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GG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3AA1F5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10 (0.064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64297E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1 (0.013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98996B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42851F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BC176C" w:rsidRPr="00BC176C" w14:paraId="18EF7105" w14:textId="77777777" w:rsidTr="003E5694">
        <w:trPr>
          <w:trHeight w:val="284"/>
          <w:jc w:val="center"/>
        </w:trPr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5671B2F1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62EAAA3B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917BBD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GA+AA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44E77C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42 (0.268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717A7B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23 (0.299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749308" w14:textId="77777777" w:rsidR="00BC176C" w:rsidRPr="00BC176C" w:rsidRDefault="00BC176C" w:rsidP="00BC176C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5.476 (0.659-5.512)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396549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0.157*</w:t>
            </w:r>
          </w:p>
        </w:tc>
      </w:tr>
      <w:tr w:rsidR="00BC176C" w:rsidRPr="00BC176C" w14:paraId="11A7F90F" w14:textId="77777777" w:rsidTr="003E5694">
        <w:trPr>
          <w:trHeight w:val="284"/>
          <w:jc w:val="center"/>
        </w:trPr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34CF9BF1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1B9E3F33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Recessive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EB486B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45EFE2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13 (0.083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10A816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11 (0.130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0D3EEA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3378A4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BC176C" w:rsidRPr="00BC176C" w14:paraId="709B5813" w14:textId="77777777" w:rsidTr="003E5694">
        <w:trPr>
          <w:trHeight w:val="284"/>
          <w:jc w:val="center"/>
        </w:trPr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740A60E1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4D338CED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B23D3C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GA+GG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E3F82B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39 (0.249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B46D80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14 (0.182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D9A636" w14:textId="77777777" w:rsidR="00BC176C" w:rsidRPr="00BC176C" w:rsidRDefault="00BC176C" w:rsidP="00BC176C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0.424 (0.155-1.163)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CA2FE0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0.092</w:t>
            </w:r>
          </w:p>
        </w:tc>
      </w:tr>
      <w:tr w:rsidR="00BC176C" w:rsidRPr="00BC176C" w14:paraId="06D26614" w14:textId="77777777" w:rsidTr="003E5694">
        <w:trPr>
          <w:trHeight w:val="284"/>
          <w:jc w:val="center"/>
        </w:trPr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128EB77B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0821B6CA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Additive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6E1357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GA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E8ADAB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29 (0.185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5B7AC0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13 (0.169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80D45E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5FF1F8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BC176C" w:rsidRPr="00BC176C" w14:paraId="47471E60" w14:textId="77777777" w:rsidTr="003E5694">
        <w:trPr>
          <w:trHeight w:val="284"/>
          <w:jc w:val="center"/>
        </w:trPr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50A2BC78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0E253212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FE9449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GG+AA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8B93C2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23 (0.147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B027C8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11 (0.143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F3073D" w14:textId="77777777" w:rsidR="00BC176C" w:rsidRPr="00BC176C" w:rsidRDefault="00BC176C" w:rsidP="00BC176C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1.067 (0.404-2.819)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6971FE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 w:hint="eastAsia"/>
                <w:color w:val="000000"/>
                <w:sz w:val="21"/>
                <w:szCs w:val="21"/>
              </w:rPr>
              <w:t>0</w:t>
            </w: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.896</w:t>
            </w:r>
          </w:p>
        </w:tc>
      </w:tr>
      <w:tr w:rsidR="00BC176C" w:rsidRPr="00BC176C" w14:paraId="3777C7A7" w14:textId="77777777" w:rsidTr="003E5694">
        <w:trPr>
          <w:trHeight w:val="284"/>
          <w:jc w:val="center"/>
        </w:trPr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0E652185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58C39A38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Allele</w:t>
            </w:r>
          </w:p>
        </w:tc>
        <w:tc>
          <w:tcPr>
            <w:tcW w:w="1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004B4E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55DDEF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49 (0.471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2FD133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15 (0.300)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794DEA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AF19A5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BC176C" w:rsidRPr="00BC176C" w14:paraId="1B1495BA" w14:textId="77777777" w:rsidTr="003E5694">
        <w:trPr>
          <w:trHeight w:val="284"/>
          <w:jc w:val="center"/>
        </w:trPr>
        <w:tc>
          <w:tcPr>
            <w:tcW w:w="1581" w:type="dxa"/>
            <w:tcBorders>
              <w:top w:val="nil"/>
              <w:bottom w:val="single" w:sz="12" w:space="0" w:color="auto"/>
            </w:tcBorders>
            <w:vAlign w:val="center"/>
          </w:tcPr>
          <w:p w14:paraId="09331D20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348" w:type="dxa"/>
            <w:tcBorders>
              <w:top w:val="nil"/>
              <w:bottom w:val="single" w:sz="12" w:space="0" w:color="auto"/>
            </w:tcBorders>
            <w:vAlign w:val="center"/>
          </w:tcPr>
          <w:p w14:paraId="08F104BC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65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14F44F0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61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9147E34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55 (0.529)</w:t>
            </w:r>
          </w:p>
        </w:tc>
        <w:tc>
          <w:tcPr>
            <w:tcW w:w="162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23A9AFC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35 (0.700)</w:t>
            </w:r>
          </w:p>
        </w:tc>
        <w:tc>
          <w:tcPr>
            <w:tcW w:w="198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D588665" w14:textId="77777777" w:rsidR="00BC176C" w:rsidRPr="00BC176C" w:rsidRDefault="00BC176C" w:rsidP="00BC176C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color w:val="000000"/>
                <w:sz w:val="21"/>
                <w:szCs w:val="21"/>
              </w:rPr>
              <w:t>2.079 (1.015-4.258)</w:t>
            </w:r>
          </w:p>
        </w:tc>
        <w:tc>
          <w:tcPr>
            <w:tcW w:w="79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828AA29" w14:textId="77777777" w:rsidR="00BC176C" w:rsidRPr="00BC176C" w:rsidRDefault="00BC176C" w:rsidP="00BC176C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 w:rsidRPr="00BC176C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0.044</w:t>
            </w:r>
          </w:p>
        </w:tc>
      </w:tr>
    </w:tbl>
    <w:p w14:paraId="7FC0C833" w14:textId="77777777" w:rsidR="00BC176C" w:rsidRPr="00BC176C" w:rsidRDefault="00BC176C" w:rsidP="00BC176C">
      <w:pPr>
        <w:spacing w:before="0" w:after="0" w:line="360" w:lineRule="auto"/>
        <w:ind w:leftChars="100" w:left="240"/>
        <w:rPr>
          <w:rFonts w:eastAsia="宋体" w:cs="Times New Roman"/>
          <w:color w:val="000000"/>
          <w:sz w:val="21"/>
          <w:szCs w:val="21"/>
        </w:rPr>
      </w:pPr>
      <w:r w:rsidRPr="00BC176C">
        <w:rPr>
          <w:rFonts w:eastAsia="宋体" w:cs="Times New Roman"/>
          <w:color w:val="000000"/>
          <w:sz w:val="21"/>
          <w:szCs w:val="21"/>
        </w:rPr>
        <w:t>OR, Odds ratio; CI, Confidence interval.</w:t>
      </w:r>
    </w:p>
    <w:p w14:paraId="7B65BC41" w14:textId="13D3388F" w:rsidR="00DE23E8" w:rsidRPr="00BE4923" w:rsidRDefault="00BC176C" w:rsidP="00BE4923">
      <w:pPr>
        <w:spacing w:before="0" w:after="0" w:line="360" w:lineRule="auto"/>
        <w:ind w:leftChars="100" w:left="240"/>
        <w:rPr>
          <w:rFonts w:eastAsia="宋体" w:cs="Times New Roman"/>
          <w:color w:val="000000"/>
          <w:sz w:val="21"/>
          <w:szCs w:val="21"/>
        </w:rPr>
      </w:pPr>
      <w:r w:rsidRPr="00BC176C">
        <w:rPr>
          <w:rFonts w:eastAsia="宋体" w:cs="Times New Roman"/>
          <w:color w:val="000000"/>
          <w:sz w:val="21"/>
          <w:szCs w:val="21"/>
        </w:rPr>
        <w:t>*: Pass Fisher's exact test calculation.</w:t>
      </w:r>
    </w:p>
    <w:sectPr w:rsidR="00DE23E8" w:rsidRPr="00BE4923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57163E" w14:textId="77777777" w:rsidR="00EE5B21" w:rsidRDefault="00EE5B21" w:rsidP="00117666">
      <w:pPr>
        <w:spacing w:after="0"/>
      </w:pPr>
      <w:r>
        <w:separator/>
      </w:r>
    </w:p>
  </w:endnote>
  <w:endnote w:type="continuationSeparator" w:id="0">
    <w:p w14:paraId="3C0FEE03" w14:textId="77777777" w:rsidR="00EE5B21" w:rsidRDefault="00EE5B2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923563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923563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923563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923563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923563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923563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923563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923563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923563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923563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923563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923563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923563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923563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923563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923563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923563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923563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923563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923563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923563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923563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923563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923563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094C53" w14:textId="77777777" w:rsidR="00D57AF4" w:rsidRDefault="00D57AF4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77967B" w14:textId="77777777" w:rsidR="00EE5B21" w:rsidRDefault="00EE5B21" w:rsidP="00117666">
      <w:pPr>
        <w:spacing w:after="0"/>
      </w:pPr>
      <w:r>
        <w:separator/>
      </w:r>
    </w:p>
  </w:footnote>
  <w:footnote w:type="continuationSeparator" w:id="0">
    <w:p w14:paraId="2343A3AC" w14:textId="77777777" w:rsidR="00EE5B21" w:rsidRDefault="00EE5B2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16F2EF5B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6D7935" w14:textId="77777777" w:rsidR="00D57AF4" w:rsidRDefault="00D57AF4">
    <w:pPr>
      <w:pStyle w:val="af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B54B9D" w14:textId="77777777" w:rsidR="00D57AF4" w:rsidRDefault="00D57AF4">
    <w:pPr>
      <w:pStyle w:val="afa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19376527">
    <w:abstractNumId w:val="0"/>
  </w:num>
  <w:num w:numId="2" w16cid:durableId="1418135247">
    <w:abstractNumId w:val="4"/>
  </w:num>
  <w:num w:numId="3" w16cid:durableId="1256595632">
    <w:abstractNumId w:val="1"/>
  </w:num>
  <w:num w:numId="4" w16cid:durableId="1066149559">
    <w:abstractNumId w:val="5"/>
  </w:num>
  <w:num w:numId="5" w16cid:durableId="145555658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56585956">
    <w:abstractNumId w:val="3"/>
  </w:num>
  <w:num w:numId="7" w16cid:durableId="985863935">
    <w:abstractNumId w:val="6"/>
  </w:num>
  <w:num w:numId="8" w16cid:durableId="1369571797">
    <w:abstractNumId w:val="6"/>
  </w:num>
  <w:num w:numId="9" w16cid:durableId="1911571348">
    <w:abstractNumId w:val="6"/>
  </w:num>
  <w:num w:numId="10" w16cid:durableId="551111771">
    <w:abstractNumId w:val="6"/>
  </w:num>
  <w:num w:numId="11" w16cid:durableId="427891943">
    <w:abstractNumId w:val="6"/>
  </w:num>
  <w:num w:numId="12" w16cid:durableId="251284990">
    <w:abstractNumId w:val="6"/>
  </w:num>
  <w:num w:numId="13" w16cid:durableId="1801995121">
    <w:abstractNumId w:val="3"/>
  </w:num>
  <w:num w:numId="14" w16cid:durableId="450633193">
    <w:abstractNumId w:val="2"/>
  </w:num>
  <w:num w:numId="15" w16cid:durableId="836463300">
    <w:abstractNumId w:val="2"/>
  </w:num>
  <w:num w:numId="16" w16cid:durableId="71583642">
    <w:abstractNumId w:val="2"/>
  </w:num>
  <w:num w:numId="17" w16cid:durableId="1156143448">
    <w:abstractNumId w:val="2"/>
  </w:num>
  <w:num w:numId="18" w16cid:durableId="489371680">
    <w:abstractNumId w:val="2"/>
  </w:num>
  <w:num w:numId="19" w16cid:durableId="34309397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G0MDQ0MjA2MzU3MTNQ0lEKTi0uzszPAykwqwUAurq/0iwAAAA="/>
  </w:docVars>
  <w:rsids>
    <w:rsidRoot w:val="00ED20B5"/>
    <w:rsid w:val="0001436A"/>
    <w:rsid w:val="00034304"/>
    <w:rsid w:val="00035434"/>
    <w:rsid w:val="00052A14"/>
    <w:rsid w:val="00077D53"/>
    <w:rsid w:val="00095308"/>
    <w:rsid w:val="000C5F41"/>
    <w:rsid w:val="00105FD9"/>
    <w:rsid w:val="00117666"/>
    <w:rsid w:val="001549D3"/>
    <w:rsid w:val="00160065"/>
    <w:rsid w:val="00177D84"/>
    <w:rsid w:val="002312FD"/>
    <w:rsid w:val="00267D18"/>
    <w:rsid w:val="00274347"/>
    <w:rsid w:val="002868E2"/>
    <w:rsid w:val="002869C3"/>
    <w:rsid w:val="002936E4"/>
    <w:rsid w:val="002B4A57"/>
    <w:rsid w:val="002C74CA"/>
    <w:rsid w:val="003123F4"/>
    <w:rsid w:val="0033353E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285C"/>
    <w:rsid w:val="00701727"/>
    <w:rsid w:val="0070566C"/>
    <w:rsid w:val="00714C50"/>
    <w:rsid w:val="00725A7D"/>
    <w:rsid w:val="007501BE"/>
    <w:rsid w:val="00790BB3"/>
    <w:rsid w:val="007C206C"/>
    <w:rsid w:val="00817DD6"/>
    <w:rsid w:val="00831CE8"/>
    <w:rsid w:val="0083759F"/>
    <w:rsid w:val="00885156"/>
    <w:rsid w:val="008F2151"/>
    <w:rsid w:val="009151AA"/>
    <w:rsid w:val="00923563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C3FD8"/>
    <w:rsid w:val="00B1671E"/>
    <w:rsid w:val="00B25EB8"/>
    <w:rsid w:val="00B37F4D"/>
    <w:rsid w:val="00BC176C"/>
    <w:rsid w:val="00BE4923"/>
    <w:rsid w:val="00C03036"/>
    <w:rsid w:val="00C52A7B"/>
    <w:rsid w:val="00C56BAF"/>
    <w:rsid w:val="00C679AA"/>
    <w:rsid w:val="00C75972"/>
    <w:rsid w:val="00CD066B"/>
    <w:rsid w:val="00CE2467"/>
    <w:rsid w:val="00CE4FEE"/>
    <w:rsid w:val="00D060CF"/>
    <w:rsid w:val="00D57AF4"/>
    <w:rsid w:val="00D74916"/>
    <w:rsid w:val="00DB59C3"/>
    <w:rsid w:val="00DC259A"/>
    <w:rsid w:val="00DE23E8"/>
    <w:rsid w:val="00DF7821"/>
    <w:rsid w:val="00E52377"/>
    <w:rsid w:val="00E537AD"/>
    <w:rsid w:val="00E64E17"/>
    <w:rsid w:val="00E866C9"/>
    <w:rsid w:val="00EA3D3C"/>
    <w:rsid w:val="00EC090A"/>
    <w:rsid w:val="00ED20B5"/>
    <w:rsid w:val="00EE5B21"/>
    <w:rsid w:val="00EF462A"/>
    <w:rsid w:val="00F044D0"/>
    <w:rsid w:val="00F0643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</TotalTime>
  <Pages>2</Pages>
  <Words>631</Words>
  <Characters>359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王 静</cp:lastModifiedBy>
  <cp:revision>11</cp:revision>
  <cp:lastPrinted>2013-10-03T12:51:00Z</cp:lastPrinted>
  <dcterms:created xsi:type="dcterms:W3CDTF">2018-11-23T08:58:00Z</dcterms:created>
  <dcterms:modified xsi:type="dcterms:W3CDTF">2023-02-05T05:03:00Z</dcterms:modified>
</cp:coreProperties>
</file>